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B3D82" w14:textId="44FF5F9A" w:rsidR="00072596" w:rsidRDefault="00072596">
      <w:r>
        <w:t xml:space="preserve">Supplementary Table </w:t>
      </w:r>
      <w:r w:rsidR="00CD31EF">
        <w:t>S</w:t>
      </w:r>
      <w:r w:rsidR="0012596D">
        <w:t>3</w:t>
      </w:r>
    </w:p>
    <w:p w14:paraId="14036373" w14:textId="610AF7B6" w:rsidR="006F4B17" w:rsidRDefault="006F4B17"/>
    <w:p w14:paraId="7CCDDF26" w14:textId="00F6B370" w:rsidR="006F4B17" w:rsidRDefault="006F4B17"/>
    <w:p w14:paraId="134E8244" w14:textId="77777777" w:rsidR="006F4B17" w:rsidRDefault="006F4B17"/>
    <w:p w14:paraId="30047D08" w14:textId="77777777" w:rsidR="00072596" w:rsidRDefault="00072596"/>
    <w:p w14:paraId="7ADA0D41" w14:textId="69425A9E" w:rsidR="005B7393" w:rsidRDefault="002765BE">
      <w:r>
        <w:t xml:space="preserve">ARRIVE Essential 10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765BE" w14:paraId="29D349B0" w14:textId="77777777" w:rsidTr="002765BE">
        <w:tc>
          <w:tcPr>
            <w:tcW w:w="4505" w:type="dxa"/>
          </w:tcPr>
          <w:p w14:paraId="64ECF352" w14:textId="3B6F5295" w:rsidR="002765BE" w:rsidRDefault="002765BE">
            <w:r>
              <w:t>Study design</w:t>
            </w:r>
          </w:p>
        </w:tc>
        <w:tc>
          <w:tcPr>
            <w:tcW w:w="4505" w:type="dxa"/>
          </w:tcPr>
          <w:p w14:paraId="5161AA6D" w14:textId="26E9D195" w:rsidR="00526FB7" w:rsidRDefault="00526FB7" w:rsidP="00526FB7">
            <w:pPr>
              <w:pStyle w:val="ListParagraph"/>
              <w:numPr>
                <w:ilvl w:val="0"/>
                <w:numId w:val="1"/>
              </w:numPr>
            </w:pPr>
            <w:r>
              <w:t>For each experiment; +UVB is compared to -UVB or +UVB</w:t>
            </w:r>
            <w:r w:rsidR="006F4B17">
              <w:t xml:space="preserve"> </w:t>
            </w:r>
            <w:r>
              <w:t>+</w:t>
            </w:r>
            <w:proofErr w:type="spellStart"/>
            <w:proofErr w:type="gramStart"/>
            <w:r w:rsidRPr="00526FB7">
              <w:rPr>
                <w:i/>
                <w:iCs/>
              </w:rPr>
              <w:t>L.donovani</w:t>
            </w:r>
            <w:proofErr w:type="spellEnd"/>
            <w:proofErr w:type="gramEnd"/>
            <w:r>
              <w:t xml:space="preserve"> is compared to -UVB+</w:t>
            </w:r>
            <w:r w:rsidR="006F4B17">
              <w:t xml:space="preserve"> </w:t>
            </w:r>
            <w:proofErr w:type="spellStart"/>
            <w:r w:rsidRPr="00526FB7">
              <w:rPr>
                <w:i/>
                <w:iCs/>
              </w:rPr>
              <w:t>L.donovani</w:t>
            </w:r>
            <w:proofErr w:type="spellEnd"/>
            <w:r w:rsidRPr="00526FB7">
              <w:rPr>
                <w:i/>
                <w:iCs/>
              </w:rPr>
              <w:t xml:space="preserve"> </w:t>
            </w:r>
            <w:r>
              <w:t>infected groups. -UVB groups are the control groups in both comparisons</w:t>
            </w:r>
          </w:p>
          <w:p w14:paraId="317E1316" w14:textId="3DAE8E7A" w:rsidR="00526FB7" w:rsidRDefault="00526FB7" w:rsidP="00050447">
            <w:pPr>
              <w:pStyle w:val="ListParagraph"/>
              <w:numPr>
                <w:ilvl w:val="0"/>
                <w:numId w:val="1"/>
              </w:numPr>
            </w:pPr>
            <w:r>
              <w:t>Experimental unit:</w:t>
            </w:r>
          </w:p>
          <w:p w14:paraId="713F70B2" w14:textId="0CF10F50" w:rsidR="00526FB7" w:rsidRDefault="00ED1A78" w:rsidP="00526FB7">
            <w:pPr>
              <w:pStyle w:val="ListParagraph"/>
            </w:pPr>
            <w:r>
              <w:t>cage of 5 mice per group</w:t>
            </w:r>
          </w:p>
        </w:tc>
      </w:tr>
      <w:tr w:rsidR="002765BE" w14:paraId="5CCBB1EB" w14:textId="77777777" w:rsidTr="002765BE">
        <w:tc>
          <w:tcPr>
            <w:tcW w:w="4505" w:type="dxa"/>
          </w:tcPr>
          <w:p w14:paraId="29BEA381" w14:textId="4E0D6A13" w:rsidR="002765BE" w:rsidRDefault="002765BE">
            <w:r>
              <w:t>Sample size</w:t>
            </w:r>
          </w:p>
        </w:tc>
        <w:tc>
          <w:tcPr>
            <w:tcW w:w="4505" w:type="dxa"/>
          </w:tcPr>
          <w:p w14:paraId="58557B91" w14:textId="34371523" w:rsidR="002765BE" w:rsidRDefault="00ED1A78" w:rsidP="00ED1A78">
            <w:pPr>
              <w:pStyle w:val="ListParagraph"/>
              <w:numPr>
                <w:ilvl w:val="0"/>
                <w:numId w:val="3"/>
              </w:numPr>
              <w:ind w:left="763"/>
            </w:pPr>
            <w:r>
              <w:t xml:space="preserve">5 mice per group, 20 mice in total per experiment. Total of </w:t>
            </w:r>
            <w:r w:rsidR="008069E6">
              <w:t>2</w:t>
            </w:r>
            <w:r>
              <w:t>0 mice used in this study.</w:t>
            </w:r>
          </w:p>
          <w:p w14:paraId="1193590B" w14:textId="0E0332B3" w:rsidR="00ED1A78" w:rsidRDefault="00ED1A78" w:rsidP="00ED1A78">
            <w:pPr>
              <w:pStyle w:val="ListParagraph"/>
              <w:numPr>
                <w:ilvl w:val="0"/>
                <w:numId w:val="3"/>
              </w:numPr>
              <w:ind w:left="763"/>
            </w:pPr>
            <w:r>
              <w:t>Power calculations (</w:t>
            </w:r>
            <w:r w:rsidRPr="00351544">
              <w:t>type</w:t>
            </w:r>
            <w:r>
              <w:t xml:space="preserve"> I/II error rate, where α = 0.05 and p</w:t>
            </w:r>
            <w:r w:rsidRPr="00351544">
              <w:t>ower</w:t>
            </w:r>
            <w:r>
              <w:t xml:space="preserve"> =</w:t>
            </w:r>
            <w:r w:rsidRPr="00351544">
              <w:t xml:space="preserve"> 80%</w:t>
            </w:r>
            <w:r>
              <w:t>) determined the sample size to include 5 mice per group.</w:t>
            </w:r>
          </w:p>
        </w:tc>
      </w:tr>
      <w:tr w:rsidR="002765BE" w14:paraId="57E7954A" w14:textId="77777777" w:rsidTr="002765BE">
        <w:tc>
          <w:tcPr>
            <w:tcW w:w="4505" w:type="dxa"/>
          </w:tcPr>
          <w:p w14:paraId="0D7563AF" w14:textId="36376F2F" w:rsidR="002765BE" w:rsidRDefault="002765BE">
            <w:r>
              <w:t>Inclusion and exclusion criteria</w:t>
            </w:r>
          </w:p>
        </w:tc>
        <w:tc>
          <w:tcPr>
            <w:tcW w:w="4505" w:type="dxa"/>
          </w:tcPr>
          <w:p w14:paraId="3C9140FB" w14:textId="73C6DC7F" w:rsidR="00ED1A78" w:rsidRPr="008069E6" w:rsidRDefault="00ED1A78" w:rsidP="00ED1A78">
            <w:pPr>
              <w:pStyle w:val="ListParagraph"/>
              <w:numPr>
                <w:ilvl w:val="0"/>
                <w:numId w:val="4"/>
              </w:numPr>
              <w:ind w:left="763"/>
            </w:pPr>
            <w:r>
              <w:rPr>
                <w:rFonts w:cstheme="minorHAnsi"/>
              </w:rPr>
              <w:t>Female mice were exclusively used in this study to avoid confounding skin inflammation that often results from male aggression.</w:t>
            </w:r>
            <w:r w:rsidR="008069E6">
              <w:rPr>
                <w:rFonts w:cstheme="minorHAnsi"/>
              </w:rPr>
              <w:t xml:space="preserve"> Day 16 timepoint post infection was chosen, due to hair regrowth occurring post day 16 and confounding Mexameter readings. </w:t>
            </w:r>
          </w:p>
          <w:p w14:paraId="41239DC9" w14:textId="77777777" w:rsidR="008069E6" w:rsidRDefault="008069E6" w:rsidP="00ED1A78">
            <w:pPr>
              <w:pStyle w:val="ListParagraph"/>
              <w:numPr>
                <w:ilvl w:val="0"/>
                <w:numId w:val="4"/>
              </w:numPr>
              <w:ind w:left="763"/>
            </w:pPr>
            <w:r>
              <w:t>No data points were excluded in this study</w:t>
            </w:r>
          </w:p>
          <w:p w14:paraId="6B7DE5D9" w14:textId="558E6D45" w:rsidR="008069E6" w:rsidRDefault="008069E6" w:rsidP="00ED1A78">
            <w:pPr>
              <w:pStyle w:val="ListParagraph"/>
              <w:numPr>
                <w:ilvl w:val="0"/>
                <w:numId w:val="4"/>
              </w:numPr>
              <w:ind w:left="763"/>
            </w:pPr>
            <w:r>
              <w:t xml:space="preserve">Figure legends report exact </w:t>
            </w:r>
            <w:r w:rsidRPr="008069E6">
              <w:rPr>
                <w:i/>
                <w:iCs/>
              </w:rPr>
              <w:t xml:space="preserve">n </w:t>
            </w:r>
            <w:r>
              <w:t>used in each analysis</w:t>
            </w:r>
          </w:p>
        </w:tc>
      </w:tr>
      <w:tr w:rsidR="002765BE" w14:paraId="449DBCF3" w14:textId="77777777" w:rsidTr="002765BE">
        <w:tc>
          <w:tcPr>
            <w:tcW w:w="4505" w:type="dxa"/>
          </w:tcPr>
          <w:p w14:paraId="6A57219B" w14:textId="1154292D" w:rsidR="002765BE" w:rsidRDefault="002765BE">
            <w:r>
              <w:t>Randomisation</w:t>
            </w:r>
          </w:p>
        </w:tc>
        <w:tc>
          <w:tcPr>
            <w:tcW w:w="4505" w:type="dxa"/>
          </w:tcPr>
          <w:p w14:paraId="6C8E77A1" w14:textId="77777777" w:rsidR="008069E6" w:rsidRDefault="008069E6" w:rsidP="008069E6">
            <w:pPr>
              <w:pStyle w:val="ListParagraph"/>
              <w:numPr>
                <w:ilvl w:val="0"/>
                <w:numId w:val="5"/>
              </w:numPr>
            </w:pPr>
            <w:r>
              <w:t xml:space="preserve">Simple randomisation method was used to assign mice to </w:t>
            </w:r>
            <w:r w:rsidR="00E66450">
              <w:t>control and treatment groups</w:t>
            </w:r>
          </w:p>
          <w:p w14:paraId="2BB11C77" w14:textId="44C355C6" w:rsidR="003541C4" w:rsidRDefault="00E66450" w:rsidP="003541C4">
            <w:pPr>
              <w:pStyle w:val="ListParagraph"/>
              <w:numPr>
                <w:ilvl w:val="0"/>
                <w:numId w:val="5"/>
              </w:numPr>
            </w:pPr>
            <w:r>
              <w:t>Confounders for UVB exposure was controlled for measuring the UVB dose prior to exposing mice to UVB light and alternating the order in which mice were expose</w:t>
            </w:r>
            <w:r w:rsidR="00A359E8">
              <w:t xml:space="preserve">d to UVB. Confounders for erythema and melanin readings </w:t>
            </w:r>
            <w:r w:rsidR="009E542A">
              <w:t>were controlled fo</w:t>
            </w:r>
            <w:r w:rsidR="00F8793C">
              <w:t xml:space="preserve">r taking measurements of each group in a random order </w:t>
            </w:r>
            <w:r w:rsidR="003541C4">
              <w:t xml:space="preserve">prior to UVB exposure. Cages were </w:t>
            </w:r>
            <w:r w:rsidR="003541C4">
              <w:lastRenderedPageBreak/>
              <w:t>shuffled daily by BRF technical staff.</w:t>
            </w:r>
          </w:p>
        </w:tc>
      </w:tr>
      <w:tr w:rsidR="002765BE" w14:paraId="3A68A184" w14:textId="77777777" w:rsidTr="002765BE">
        <w:tc>
          <w:tcPr>
            <w:tcW w:w="4505" w:type="dxa"/>
          </w:tcPr>
          <w:p w14:paraId="72668732" w14:textId="61D54DC6" w:rsidR="002765BE" w:rsidRDefault="002765BE">
            <w:r>
              <w:lastRenderedPageBreak/>
              <w:t>Blinding</w:t>
            </w:r>
          </w:p>
        </w:tc>
        <w:tc>
          <w:tcPr>
            <w:tcW w:w="4505" w:type="dxa"/>
          </w:tcPr>
          <w:p w14:paraId="625D8FF5" w14:textId="543B3AF7" w:rsidR="00FA4411" w:rsidRDefault="006F4B17" w:rsidP="006F4B17">
            <w:pPr>
              <w:pStyle w:val="ListParagraph"/>
            </w:pPr>
            <w:r>
              <w:t>Downstream data analysis was not blinded to treatment group</w:t>
            </w:r>
          </w:p>
        </w:tc>
      </w:tr>
      <w:tr w:rsidR="002765BE" w14:paraId="064C9F1E" w14:textId="77777777" w:rsidTr="002765BE">
        <w:tc>
          <w:tcPr>
            <w:tcW w:w="4505" w:type="dxa"/>
          </w:tcPr>
          <w:p w14:paraId="5B0913ED" w14:textId="6A11DCED" w:rsidR="002765BE" w:rsidRDefault="002765BE">
            <w:r>
              <w:t>Outcome measures</w:t>
            </w:r>
          </w:p>
        </w:tc>
        <w:tc>
          <w:tcPr>
            <w:tcW w:w="4505" w:type="dxa"/>
          </w:tcPr>
          <w:p w14:paraId="064E562D" w14:textId="46663EE3" w:rsidR="002765BE" w:rsidRDefault="008B44CC" w:rsidP="006F4B17">
            <w:pPr>
              <w:pStyle w:val="ListParagraph"/>
            </w:pPr>
            <w:r>
              <w:t xml:space="preserve">Percentages of </w:t>
            </w:r>
            <w:r w:rsidR="00FA4411">
              <w:t>Immune and stromal cell phenotypes wer</w:t>
            </w:r>
            <w:r>
              <w:t>e quantified. Skin</w:t>
            </w:r>
            <w:r w:rsidR="00FC4E0B">
              <w:t xml:space="preserve"> erythema and melanin content was quantified</w:t>
            </w:r>
            <w:r w:rsidR="00090EA2">
              <w:t xml:space="preserve">. </w:t>
            </w:r>
          </w:p>
        </w:tc>
      </w:tr>
      <w:tr w:rsidR="002765BE" w14:paraId="4E78A581" w14:textId="77777777" w:rsidTr="002765BE">
        <w:tc>
          <w:tcPr>
            <w:tcW w:w="4505" w:type="dxa"/>
          </w:tcPr>
          <w:p w14:paraId="4481002A" w14:textId="6FF643EB" w:rsidR="002765BE" w:rsidRDefault="002765BE">
            <w:r>
              <w:t>Statistical methods</w:t>
            </w:r>
          </w:p>
        </w:tc>
        <w:tc>
          <w:tcPr>
            <w:tcW w:w="4505" w:type="dxa"/>
          </w:tcPr>
          <w:p w14:paraId="19033436" w14:textId="77777777" w:rsidR="00826932" w:rsidRDefault="00826932" w:rsidP="008D696C">
            <w:pPr>
              <w:pStyle w:val="ListParagraph"/>
              <w:numPr>
                <w:ilvl w:val="0"/>
                <w:numId w:val="6"/>
              </w:numPr>
              <w:ind w:left="763"/>
            </w:pPr>
            <w:r>
              <w:t>Statistical methods for each analysis are described in Figure legend and methods of this study</w:t>
            </w:r>
            <w:r w:rsidR="008D696C">
              <w:t>.</w:t>
            </w:r>
          </w:p>
          <w:p w14:paraId="23F022ED" w14:textId="44C3BD33" w:rsidR="008D696C" w:rsidRDefault="008704F4" w:rsidP="008D696C">
            <w:pPr>
              <w:pStyle w:val="ListParagraph"/>
              <w:numPr>
                <w:ilvl w:val="0"/>
                <w:numId w:val="6"/>
              </w:numPr>
              <w:ind w:left="763"/>
            </w:pPr>
            <w:r>
              <w:t>Data</w:t>
            </w:r>
            <w:r w:rsidR="00EF4486">
              <w:t xml:space="preserve"> </w:t>
            </w:r>
            <w:r w:rsidR="005D1B76">
              <w:t xml:space="preserve">passed the </w:t>
            </w:r>
            <w:r w:rsidR="00EF4486">
              <w:t>normality</w:t>
            </w:r>
            <w:r w:rsidR="005D1B76">
              <w:t xml:space="preserve"> test</w:t>
            </w:r>
            <w:r w:rsidR="00EF4486">
              <w:t xml:space="preserve"> using the D-Agostino &amp; Pearson </w:t>
            </w:r>
            <w:r w:rsidR="005D1B76">
              <w:t>method.</w:t>
            </w:r>
          </w:p>
        </w:tc>
      </w:tr>
      <w:tr w:rsidR="002765BE" w14:paraId="5DB74168" w14:textId="77777777" w:rsidTr="002765BE">
        <w:tc>
          <w:tcPr>
            <w:tcW w:w="4505" w:type="dxa"/>
          </w:tcPr>
          <w:p w14:paraId="057223AD" w14:textId="2343ED5F" w:rsidR="002765BE" w:rsidRDefault="002765BE">
            <w:r>
              <w:t>Experimental animals</w:t>
            </w:r>
          </w:p>
        </w:tc>
        <w:tc>
          <w:tcPr>
            <w:tcW w:w="4505" w:type="dxa"/>
          </w:tcPr>
          <w:p w14:paraId="06CF6736" w14:textId="25B64A56" w:rsidR="002765BE" w:rsidRDefault="006B59DA" w:rsidP="006F4B17">
            <w:pPr>
              <w:pStyle w:val="ListParagraph"/>
            </w:pPr>
            <w:r>
              <w:t xml:space="preserve">C57BL/6J female </w:t>
            </w:r>
            <w:r w:rsidR="0026306B">
              <w:t xml:space="preserve">mice used in all experiments at 8 – 12 weeks old </w:t>
            </w:r>
          </w:p>
        </w:tc>
      </w:tr>
      <w:tr w:rsidR="002765BE" w14:paraId="74CF58AF" w14:textId="77777777" w:rsidTr="002765BE">
        <w:tc>
          <w:tcPr>
            <w:tcW w:w="4505" w:type="dxa"/>
          </w:tcPr>
          <w:p w14:paraId="5A5514DC" w14:textId="3A702922" w:rsidR="002765BE" w:rsidRDefault="002765BE">
            <w:r>
              <w:t>Experimental procedures</w:t>
            </w:r>
          </w:p>
        </w:tc>
        <w:tc>
          <w:tcPr>
            <w:tcW w:w="4505" w:type="dxa"/>
          </w:tcPr>
          <w:p w14:paraId="0D0E3336" w14:textId="3541B4FC" w:rsidR="002765BE" w:rsidRDefault="005B686E" w:rsidP="006F4B17">
            <w:pPr>
              <w:pStyle w:val="ListParagraph"/>
            </w:pPr>
            <w:r>
              <w:t xml:space="preserve">All procedures are described in detail </w:t>
            </w:r>
            <w:r w:rsidR="00EB06C2">
              <w:t>in the methods section on this study</w:t>
            </w:r>
          </w:p>
        </w:tc>
      </w:tr>
      <w:tr w:rsidR="002765BE" w14:paraId="0265E7A8" w14:textId="77777777" w:rsidTr="002765BE">
        <w:tc>
          <w:tcPr>
            <w:tcW w:w="4505" w:type="dxa"/>
          </w:tcPr>
          <w:p w14:paraId="518A2902" w14:textId="5AA4EADE" w:rsidR="002765BE" w:rsidRDefault="002765BE">
            <w:r>
              <w:t xml:space="preserve">Results </w:t>
            </w:r>
          </w:p>
        </w:tc>
        <w:tc>
          <w:tcPr>
            <w:tcW w:w="4505" w:type="dxa"/>
          </w:tcPr>
          <w:p w14:paraId="3C54203F" w14:textId="59E27055" w:rsidR="002765BE" w:rsidRDefault="00EB06C2" w:rsidP="006F4B17">
            <w:pPr>
              <w:pStyle w:val="ListParagraph"/>
            </w:pPr>
            <w:r>
              <w:t xml:space="preserve">All </w:t>
            </w:r>
            <w:r w:rsidR="00B010C0">
              <w:t>data is reported in the results section of this study and listed for each analysis in the Figure Legends</w:t>
            </w:r>
          </w:p>
        </w:tc>
      </w:tr>
    </w:tbl>
    <w:p w14:paraId="75920DD8" w14:textId="77777777" w:rsidR="002765BE" w:rsidRDefault="002765BE"/>
    <w:sectPr w:rsidR="002765BE" w:rsidSect="00F953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21920"/>
    <w:multiLevelType w:val="hybridMultilevel"/>
    <w:tmpl w:val="1B9CAC8C"/>
    <w:lvl w:ilvl="0" w:tplc="062ABF3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43433"/>
    <w:multiLevelType w:val="hybridMultilevel"/>
    <w:tmpl w:val="AF283944"/>
    <w:lvl w:ilvl="0" w:tplc="1938D78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72095D"/>
    <w:multiLevelType w:val="hybridMultilevel"/>
    <w:tmpl w:val="9954A962"/>
    <w:lvl w:ilvl="0" w:tplc="C25A6D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DB2BF1"/>
    <w:multiLevelType w:val="hybridMultilevel"/>
    <w:tmpl w:val="E2C8BAF6"/>
    <w:lvl w:ilvl="0" w:tplc="666CCD4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D232E89"/>
    <w:multiLevelType w:val="hybridMultilevel"/>
    <w:tmpl w:val="858483DE"/>
    <w:lvl w:ilvl="0" w:tplc="BA76F8F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EEF17A8"/>
    <w:multiLevelType w:val="hybridMultilevel"/>
    <w:tmpl w:val="B94C44FC"/>
    <w:lvl w:ilvl="0" w:tplc="0678A3D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61921250">
    <w:abstractNumId w:val="1"/>
  </w:num>
  <w:num w:numId="2" w16cid:durableId="1709181320">
    <w:abstractNumId w:val="2"/>
  </w:num>
  <w:num w:numId="3" w16cid:durableId="990714894">
    <w:abstractNumId w:val="5"/>
  </w:num>
  <w:num w:numId="4" w16cid:durableId="598757328">
    <w:abstractNumId w:val="3"/>
  </w:num>
  <w:num w:numId="5" w16cid:durableId="307251237">
    <w:abstractNumId w:val="0"/>
  </w:num>
  <w:num w:numId="6" w16cid:durableId="4824775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5BE"/>
    <w:rsid w:val="0000067E"/>
    <w:rsid w:val="00001787"/>
    <w:rsid w:val="00003948"/>
    <w:rsid w:val="00011F10"/>
    <w:rsid w:val="000146C9"/>
    <w:rsid w:val="0002191E"/>
    <w:rsid w:val="00023919"/>
    <w:rsid w:val="00023ADC"/>
    <w:rsid w:val="00040CDD"/>
    <w:rsid w:val="00043924"/>
    <w:rsid w:val="00045C2F"/>
    <w:rsid w:val="00050447"/>
    <w:rsid w:val="00056F25"/>
    <w:rsid w:val="00072596"/>
    <w:rsid w:val="00080E58"/>
    <w:rsid w:val="00085409"/>
    <w:rsid w:val="00090EA2"/>
    <w:rsid w:val="000913F0"/>
    <w:rsid w:val="000A35C0"/>
    <w:rsid w:val="000B04D2"/>
    <w:rsid w:val="000C56E7"/>
    <w:rsid w:val="000C5F73"/>
    <w:rsid w:val="000C7F4C"/>
    <w:rsid w:val="000D111B"/>
    <w:rsid w:val="000E0B4F"/>
    <w:rsid w:val="000E4287"/>
    <w:rsid w:val="000F0E8B"/>
    <w:rsid w:val="000F6E9F"/>
    <w:rsid w:val="00115887"/>
    <w:rsid w:val="00117EC8"/>
    <w:rsid w:val="0012596D"/>
    <w:rsid w:val="00134B44"/>
    <w:rsid w:val="00140F67"/>
    <w:rsid w:val="001450C0"/>
    <w:rsid w:val="00150EFD"/>
    <w:rsid w:val="00151E31"/>
    <w:rsid w:val="00155F43"/>
    <w:rsid w:val="00157ECD"/>
    <w:rsid w:val="001643C7"/>
    <w:rsid w:val="00171FDE"/>
    <w:rsid w:val="001768CB"/>
    <w:rsid w:val="001844A0"/>
    <w:rsid w:val="00191D0E"/>
    <w:rsid w:val="001A6DAE"/>
    <w:rsid w:val="001B52A1"/>
    <w:rsid w:val="001C28A0"/>
    <w:rsid w:val="001C344F"/>
    <w:rsid w:val="001C41CE"/>
    <w:rsid w:val="001E0A40"/>
    <w:rsid w:val="001F1188"/>
    <w:rsid w:val="0021072A"/>
    <w:rsid w:val="0021207E"/>
    <w:rsid w:val="002147E5"/>
    <w:rsid w:val="00215789"/>
    <w:rsid w:val="00217654"/>
    <w:rsid w:val="00226F40"/>
    <w:rsid w:val="0022744E"/>
    <w:rsid w:val="0023108B"/>
    <w:rsid w:val="0023668D"/>
    <w:rsid w:val="00237B35"/>
    <w:rsid w:val="00241039"/>
    <w:rsid w:val="002520A7"/>
    <w:rsid w:val="00254C89"/>
    <w:rsid w:val="002564D8"/>
    <w:rsid w:val="00256F74"/>
    <w:rsid w:val="002579C4"/>
    <w:rsid w:val="0026306B"/>
    <w:rsid w:val="00263348"/>
    <w:rsid w:val="002665F8"/>
    <w:rsid w:val="002765BE"/>
    <w:rsid w:val="00280B16"/>
    <w:rsid w:val="002817EC"/>
    <w:rsid w:val="00283C03"/>
    <w:rsid w:val="00290099"/>
    <w:rsid w:val="002924EB"/>
    <w:rsid w:val="0029311D"/>
    <w:rsid w:val="00294A47"/>
    <w:rsid w:val="002A48C3"/>
    <w:rsid w:val="002C26CE"/>
    <w:rsid w:val="002C4904"/>
    <w:rsid w:val="002D0664"/>
    <w:rsid w:val="002D2D95"/>
    <w:rsid w:val="002D5896"/>
    <w:rsid w:val="002E39F0"/>
    <w:rsid w:val="002E3EA6"/>
    <w:rsid w:val="002F7A3E"/>
    <w:rsid w:val="003017CF"/>
    <w:rsid w:val="0030228D"/>
    <w:rsid w:val="00302730"/>
    <w:rsid w:val="003047BC"/>
    <w:rsid w:val="003120A4"/>
    <w:rsid w:val="00312647"/>
    <w:rsid w:val="003152E2"/>
    <w:rsid w:val="00317D2A"/>
    <w:rsid w:val="003229EE"/>
    <w:rsid w:val="003272A1"/>
    <w:rsid w:val="0033357D"/>
    <w:rsid w:val="00333FDC"/>
    <w:rsid w:val="00337FD8"/>
    <w:rsid w:val="0034016A"/>
    <w:rsid w:val="00343B86"/>
    <w:rsid w:val="00350CA9"/>
    <w:rsid w:val="003541C4"/>
    <w:rsid w:val="00363889"/>
    <w:rsid w:val="0036527C"/>
    <w:rsid w:val="003659F4"/>
    <w:rsid w:val="00367472"/>
    <w:rsid w:val="00367A95"/>
    <w:rsid w:val="0037179E"/>
    <w:rsid w:val="003731FA"/>
    <w:rsid w:val="003841A8"/>
    <w:rsid w:val="00390C0C"/>
    <w:rsid w:val="00396211"/>
    <w:rsid w:val="003A3645"/>
    <w:rsid w:val="003B3107"/>
    <w:rsid w:val="003C7CE7"/>
    <w:rsid w:val="003D5E37"/>
    <w:rsid w:val="003F5F10"/>
    <w:rsid w:val="0040057B"/>
    <w:rsid w:val="00406F52"/>
    <w:rsid w:val="0041321E"/>
    <w:rsid w:val="004305E3"/>
    <w:rsid w:val="00432FC7"/>
    <w:rsid w:val="00440EA2"/>
    <w:rsid w:val="0044143D"/>
    <w:rsid w:val="004649EB"/>
    <w:rsid w:val="00467E34"/>
    <w:rsid w:val="00470E5A"/>
    <w:rsid w:val="00475F40"/>
    <w:rsid w:val="004772C0"/>
    <w:rsid w:val="0047795D"/>
    <w:rsid w:val="00483FBB"/>
    <w:rsid w:val="004913AE"/>
    <w:rsid w:val="004928F5"/>
    <w:rsid w:val="00493F54"/>
    <w:rsid w:val="004C278C"/>
    <w:rsid w:val="004C488A"/>
    <w:rsid w:val="004D49BB"/>
    <w:rsid w:val="004F2AA2"/>
    <w:rsid w:val="004F37AF"/>
    <w:rsid w:val="004F7A76"/>
    <w:rsid w:val="00502DD6"/>
    <w:rsid w:val="00505A99"/>
    <w:rsid w:val="00526FB7"/>
    <w:rsid w:val="005413FB"/>
    <w:rsid w:val="005437C5"/>
    <w:rsid w:val="00546D83"/>
    <w:rsid w:val="00555893"/>
    <w:rsid w:val="00557EDA"/>
    <w:rsid w:val="00564622"/>
    <w:rsid w:val="00564D92"/>
    <w:rsid w:val="00566B91"/>
    <w:rsid w:val="005725BA"/>
    <w:rsid w:val="00581DAD"/>
    <w:rsid w:val="0058242A"/>
    <w:rsid w:val="00590E11"/>
    <w:rsid w:val="00593710"/>
    <w:rsid w:val="005A1498"/>
    <w:rsid w:val="005B3B43"/>
    <w:rsid w:val="005B686E"/>
    <w:rsid w:val="005B7393"/>
    <w:rsid w:val="005B7B18"/>
    <w:rsid w:val="005C793A"/>
    <w:rsid w:val="005D1B76"/>
    <w:rsid w:val="005D3EE5"/>
    <w:rsid w:val="005E1D9E"/>
    <w:rsid w:val="005E2516"/>
    <w:rsid w:val="005F7611"/>
    <w:rsid w:val="0060193C"/>
    <w:rsid w:val="00602387"/>
    <w:rsid w:val="0060328D"/>
    <w:rsid w:val="00607603"/>
    <w:rsid w:val="00616044"/>
    <w:rsid w:val="00622172"/>
    <w:rsid w:val="0062518B"/>
    <w:rsid w:val="00627B12"/>
    <w:rsid w:val="00637F82"/>
    <w:rsid w:val="006440AD"/>
    <w:rsid w:val="0065063C"/>
    <w:rsid w:val="00650A5F"/>
    <w:rsid w:val="00657B45"/>
    <w:rsid w:val="00660571"/>
    <w:rsid w:val="006644A7"/>
    <w:rsid w:val="00675D6E"/>
    <w:rsid w:val="00677230"/>
    <w:rsid w:val="006805DB"/>
    <w:rsid w:val="00680EC8"/>
    <w:rsid w:val="006924FD"/>
    <w:rsid w:val="006B59DA"/>
    <w:rsid w:val="006C0293"/>
    <w:rsid w:val="006D505B"/>
    <w:rsid w:val="006D797B"/>
    <w:rsid w:val="006F4B17"/>
    <w:rsid w:val="006F5C7F"/>
    <w:rsid w:val="00707FCF"/>
    <w:rsid w:val="00715FFB"/>
    <w:rsid w:val="007176D1"/>
    <w:rsid w:val="00736BA5"/>
    <w:rsid w:val="0074140A"/>
    <w:rsid w:val="007466F6"/>
    <w:rsid w:val="00751408"/>
    <w:rsid w:val="007755D9"/>
    <w:rsid w:val="00777A62"/>
    <w:rsid w:val="00782B31"/>
    <w:rsid w:val="007937DF"/>
    <w:rsid w:val="007B3DB6"/>
    <w:rsid w:val="007B7A94"/>
    <w:rsid w:val="007D0FB6"/>
    <w:rsid w:val="007D3D7A"/>
    <w:rsid w:val="007E2D3C"/>
    <w:rsid w:val="007E5854"/>
    <w:rsid w:val="007F2DC3"/>
    <w:rsid w:val="007F5844"/>
    <w:rsid w:val="008055F8"/>
    <w:rsid w:val="008069E6"/>
    <w:rsid w:val="00807C4B"/>
    <w:rsid w:val="0082442F"/>
    <w:rsid w:val="00824C0F"/>
    <w:rsid w:val="00825205"/>
    <w:rsid w:val="00826932"/>
    <w:rsid w:val="00826CD9"/>
    <w:rsid w:val="0083213E"/>
    <w:rsid w:val="0083354B"/>
    <w:rsid w:val="008467B1"/>
    <w:rsid w:val="008518C2"/>
    <w:rsid w:val="008529E4"/>
    <w:rsid w:val="0085387A"/>
    <w:rsid w:val="00853A37"/>
    <w:rsid w:val="0085528C"/>
    <w:rsid w:val="00860FAE"/>
    <w:rsid w:val="008704F4"/>
    <w:rsid w:val="00871B23"/>
    <w:rsid w:val="00874A5F"/>
    <w:rsid w:val="00877477"/>
    <w:rsid w:val="00881855"/>
    <w:rsid w:val="00892EBC"/>
    <w:rsid w:val="008A1E2B"/>
    <w:rsid w:val="008B204D"/>
    <w:rsid w:val="008B44CC"/>
    <w:rsid w:val="008B65BD"/>
    <w:rsid w:val="008C00A3"/>
    <w:rsid w:val="008D696C"/>
    <w:rsid w:val="008E0AE3"/>
    <w:rsid w:val="008E6009"/>
    <w:rsid w:val="008E761F"/>
    <w:rsid w:val="008F1968"/>
    <w:rsid w:val="00906EBB"/>
    <w:rsid w:val="0091413C"/>
    <w:rsid w:val="00915012"/>
    <w:rsid w:val="0091641A"/>
    <w:rsid w:val="009246B9"/>
    <w:rsid w:val="009248E8"/>
    <w:rsid w:val="0092722F"/>
    <w:rsid w:val="00931CBD"/>
    <w:rsid w:val="00934025"/>
    <w:rsid w:val="0093722C"/>
    <w:rsid w:val="009524DA"/>
    <w:rsid w:val="0095543E"/>
    <w:rsid w:val="0095685E"/>
    <w:rsid w:val="00957C29"/>
    <w:rsid w:val="00962E5F"/>
    <w:rsid w:val="00964CDA"/>
    <w:rsid w:val="009669F0"/>
    <w:rsid w:val="009807AD"/>
    <w:rsid w:val="0098339C"/>
    <w:rsid w:val="009875DE"/>
    <w:rsid w:val="00996158"/>
    <w:rsid w:val="009A4150"/>
    <w:rsid w:val="009B4D6D"/>
    <w:rsid w:val="009C551C"/>
    <w:rsid w:val="009D4967"/>
    <w:rsid w:val="009E542A"/>
    <w:rsid w:val="009F39AD"/>
    <w:rsid w:val="009F6117"/>
    <w:rsid w:val="00A02763"/>
    <w:rsid w:val="00A0298C"/>
    <w:rsid w:val="00A039DF"/>
    <w:rsid w:val="00A042E3"/>
    <w:rsid w:val="00A21527"/>
    <w:rsid w:val="00A317D8"/>
    <w:rsid w:val="00A359E8"/>
    <w:rsid w:val="00A42D84"/>
    <w:rsid w:val="00A43EB3"/>
    <w:rsid w:val="00A47683"/>
    <w:rsid w:val="00A64647"/>
    <w:rsid w:val="00A71DB9"/>
    <w:rsid w:val="00A72E23"/>
    <w:rsid w:val="00A96642"/>
    <w:rsid w:val="00AA08BA"/>
    <w:rsid w:val="00AA457D"/>
    <w:rsid w:val="00AA7296"/>
    <w:rsid w:val="00AC0C62"/>
    <w:rsid w:val="00AC4D67"/>
    <w:rsid w:val="00AE1D19"/>
    <w:rsid w:val="00AE31BB"/>
    <w:rsid w:val="00AE31CD"/>
    <w:rsid w:val="00B010C0"/>
    <w:rsid w:val="00B07043"/>
    <w:rsid w:val="00B11AC8"/>
    <w:rsid w:val="00B15490"/>
    <w:rsid w:val="00B15DE0"/>
    <w:rsid w:val="00B212D0"/>
    <w:rsid w:val="00B53234"/>
    <w:rsid w:val="00B563E9"/>
    <w:rsid w:val="00B64ADD"/>
    <w:rsid w:val="00B83262"/>
    <w:rsid w:val="00BB5A42"/>
    <w:rsid w:val="00BC1D45"/>
    <w:rsid w:val="00BD12AA"/>
    <w:rsid w:val="00BE5C85"/>
    <w:rsid w:val="00BF688F"/>
    <w:rsid w:val="00C05080"/>
    <w:rsid w:val="00C13A6D"/>
    <w:rsid w:val="00C2694B"/>
    <w:rsid w:val="00C31051"/>
    <w:rsid w:val="00C3162D"/>
    <w:rsid w:val="00C340BE"/>
    <w:rsid w:val="00C36EB8"/>
    <w:rsid w:val="00C502B3"/>
    <w:rsid w:val="00C50E90"/>
    <w:rsid w:val="00C5113D"/>
    <w:rsid w:val="00C52E15"/>
    <w:rsid w:val="00C55862"/>
    <w:rsid w:val="00C7570F"/>
    <w:rsid w:val="00C76AC3"/>
    <w:rsid w:val="00C820E0"/>
    <w:rsid w:val="00C90072"/>
    <w:rsid w:val="00C9008B"/>
    <w:rsid w:val="00CA1F0E"/>
    <w:rsid w:val="00CA5169"/>
    <w:rsid w:val="00CB2E33"/>
    <w:rsid w:val="00CC12C1"/>
    <w:rsid w:val="00CC29B7"/>
    <w:rsid w:val="00CC29C4"/>
    <w:rsid w:val="00CC3119"/>
    <w:rsid w:val="00CC6183"/>
    <w:rsid w:val="00CC666A"/>
    <w:rsid w:val="00CC768B"/>
    <w:rsid w:val="00CD1882"/>
    <w:rsid w:val="00CD31EF"/>
    <w:rsid w:val="00CE23A9"/>
    <w:rsid w:val="00CF2EA6"/>
    <w:rsid w:val="00D10A82"/>
    <w:rsid w:val="00D16583"/>
    <w:rsid w:val="00D230A1"/>
    <w:rsid w:val="00D248F0"/>
    <w:rsid w:val="00D277D1"/>
    <w:rsid w:val="00D34997"/>
    <w:rsid w:val="00D4179A"/>
    <w:rsid w:val="00D52364"/>
    <w:rsid w:val="00D56598"/>
    <w:rsid w:val="00D65FAE"/>
    <w:rsid w:val="00D7650F"/>
    <w:rsid w:val="00D8620E"/>
    <w:rsid w:val="00D94A98"/>
    <w:rsid w:val="00DA1513"/>
    <w:rsid w:val="00DA1DC8"/>
    <w:rsid w:val="00DA415A"/>
    <w:rsid w:val="00DA448C"/>
    <w:rsid w:val="00DA60EB"/>
    <w:rsid w:val="00DB6E64"/>
    <w:rsid w:val="00DD2FA5"/>
    <w:rsid w:val="00DE4AF2"/>
    <w:rsid w:val="00DF166D"/>
    <w:rsid w:val="00DF1A9A"/>
    <w:rsid w:val="00DF241D"/>
    <w:rsid w:val="00DF607B"/>
    <w:rsid w:val="00DF7066"/>
    <w:rsid w:val="00E15DA2"/>
    <w:rsid w:val="00E22BD3"/>
    <w:rsid w:val="00E23DAD"/>
    <w:rsid w:val="00E24113"/>
    <w:rsid w:val="00E2755E"/>
    <w:rsid w:val="00E30611"/>
    <w:rsid w:val="00E3554D"/>
    <w:rsid w:val="00E35E01"/>
    <w:rsid w:val="00E515AD"/>
    <w:rsid w:val="00E540C9"/>
    <w:rsid w:val="00E55AA0"/>
    <w:rsid w:val="00E56733"/>
    <w:rsid w:val="00E66450"/>
    <w:rsid w:val="00E726F6"/>
    <w:rsid w:val="00E75DFB"/>
    <w:rsid w:val="00E83695"/>
    <w:rsid w:val="00E92101"/>
    <w:rsid w:val="00E94A73"/>
    <w:rsid w:val="00E96E94"/>
    <w:rsid w:val="00EA5228"/>
    <w:rsid w:val="00EB06C2"/>
    <w:rsid w:val="00EC71A3"/>
    <w:rsid w:val="00ED1A78"/>
    <w:rsid w:val="00ED3BF0"/>
    <w:rsid w:val="00EE1D81"/>
    <w:rsid w:val="00EE3D75"/>
    <w:rsid w:val="00EE5B6A"/>
    <w:rsid w:val="00EF4486"/>
    <w:rsid w:val="00F00C9C"/>
    <w:rsid w:val="00F02136"/>
    <w:rsid w:val="00F12457"/>
    <w:rsid w:val="00F235FB"/>
    <w:rsid w:val="00F2580B"/>
    <w:rsid w:val="00F26889"/>
    <w:rsid w:val="00F440CF"/>
    <w:rsid w:val="00F541DD"/>
    <w:rsid w:val="00F55AE6"/>
    <w:rsid w:val="00F57327"/>
    <w:rsid w:val="00F62B32"/>
    <w:rsid w:val="00F806EC"/>
    <w:rsid w:val="00F81A9D"/>
    <w:rsid w:val="00F8793C"/>
    <w:rsid w:val="00F91449"/>
    <w:rsid w:val="00F950F1"/>
    <w:rsid w:val="00F95367"/>
    <w:rsid w:val="00FA094A"/>
    <w:rsid w:val="00FA4411"/>
    <w:rsid w:val="00FB22A7"/>
    <w:rsid w:val="00FB245D"/>
    <w:rsid w:val="00FB3DAE"/>
    <w:rsid w:val="00FB725E"/>
    <w:rsid w:val="00FC14F2"/>
    <w:rsid w:val="00FC1833"/>
    <w:rsid w:val="00FC48C4"/>
    <w:rsid w:val="00FC4E0B"/>
    <w:rsid w:val="00FD0B8E"/>
    <w:rsid w:val="00FD20F8"/>
    <w:rsid w:val="00FE1FB2"/>
    <w:rsid w:val="00FE3007"/>
    <w:rsid w:val="00FF1DD6"/>
    <w:rsid w:val="00FF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D896E"/>
  <w15:chartTrackingRefBased/>
  <w15:docId w15:val="{3B99084E-FF33-944A-9BD6-0904AB59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FA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6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5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Montes de Oca</dc:creator>
  <cp:keywords/>
  <dc:description/>
  <cp:lastModifiedBy>Paul Kaye</cp:lastModifiedBy>
  <cp:revision>3</cp:revision>
  <dcterms:created xsi:type="dcterms:W3CDTF">2023-02-03T08:45:00Z</dcterms:created>
  <dcterms:modified xsi:type="dcterms:W3CDTF">2023-02-03T09:20:00Z</dcterms:modified>
</cp:coreProperties>
</file>